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6FCED" w14:textId="48F027FE" w:rsidR="00FE36CF" w:rsidRDefault="00FE36CF" w:rsidP="00FE36CF">
      <w:pPr>
        <w:pBdr>
          <w:top w:val="nil"/>
          <w:left w:val="nil"/>
          <w:bottom w:val="nil"/>
          <w:right w:val="nil"/>
          <w:between w:val="nil"/>
        </w:pBdr>
        <w:ind w:left="630" w:right="594"/>
        <w:jc w:val="both"/>
        <w:rPr>
          <w:color w:val="333333"/>
        </w:rPr>
      </w:pPr>
      <w:r w:rsidRPr="00C31BEE">
        <w:rPr>
          <w:rFonts w:hint="cs"/>
          <w:b/>
        </w:rPr>
        <w:t>S</w:t>
      </w:r>
      <w:r>
        <w:rPr>
          <w:b/>
        </w:rPr>
        <w:t xml:space="preserve">1 </w:t>
      </w:r>
      <w:r w:rsidRPr="00C31BEE">
        <w:rPr>
          <w:rFonts w:hint="cs"/>
          <w:b/>
          <w:color w:val="000000"/>
        </w:rPr>
        <w:t xml:space="preserve">Table. 48 samples of viral RNA isolated from 24 honey bee pooled samples. </w:t>
      </w:r>
      <w:r w:rsidRPr="00C31BEE">
        <w:rPr>
          <w:rFonts w:hint="cs"/>
          <w:color w:val="000000"/>
        </w:rPr>
        <w:t xml:space="preserve">Queen </w:t>
      </w:r>
      <w:r>
        <w:rPr>
          <w:color w:val="000000"/>
        </w:rPr>
        <w:t>label</w:t>
      </w:r>
      <w:r w:rsidRPr="00C31BEE">
        <w:rPr>
          <w:rFonts w:hint="cs"/>
          <w:color w:val="000000"/>
        </w:rPr>
        <w:t xml:space="preserve"> represents a queen line.</w:t>
      </w:r>
      <w:r>
        <w:rPr>
          <w:color w:val="000000"/>
        </w:rPr>
        <w:t xml:space="preserve"> </w:t>
      </w:r>
      <w:r w:rsidRPr="00C31BEE">
        <w:rPr>
          <w:rFonts w:hint="cs"/>
          <w:color w:val="333333"/>
        </w:rPr>
        <w:t>Viral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>load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>expressed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>as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>log10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>viral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>RNA</w:t>
      </w:r>
      <w:r w:rsidR="00D410DA">
        <w:rPr>
          <w:color w:val="333333"/>
        </w:rPr>
        <w:t xml:space="preserve"> </w:t>
      </w:r>
      <w:r w:rsidRPr="00C31BEE">
        <w:rPr>
          <w:rFonts w:hint="cs"/>
          <w:color w:val="333333"/>
        </w:rPr>
        <w:t xml:space="preserve">copies/ a pooled sample. Total sample volume was 19 ml; Sample input volume was 200ul (50ul of filtrate + 150ul of 1xPBS) and 150ul (50ul of filtrate + 100ul of 1xPBS) for magnetic beads and columns affinity extraction methods respectively. </w:t>
      </w:r>
    </w:p>
    <w:p w14:paraId="7ACBB64C" w14:textId="2AB1C61F" w:rsidR="00FE36CF" w:rsidRPr="00C84C40" w:rsidRDefault="00CF40CC" w:rsidP="00FE36CF">
      <w:pPr>
        <w:pBdr>
          <w:top w:val="nil"/>
          <w:left w:val="nil"/>
          <w:bottom w:val="nil"/>
          <w:right w:val="nil"/>
          <w:between w:val="nil"/>
        </w:pBdr>
        <w:ind w:left="630" w:right="594"/>
        <w:jc w:val="both"/>
        <w:rPr>
          <w:color w:val="333333"/>
        </w:rPr>
      </w:pPr>
      <w:r w:rsidRPr="00913E20">
        <w:rPr>
          <w:noProof/>
          <w:color w:val="222222"/>
        </w:rPr>
        <w:drawing>
          <wp:inline distT="0" distB="0" distL="0" distR="0" wp14:anchorId="010A6B3B" wp14:editId="07C0735B">
            <wp:extent cx="5072185" cy="6434931"/>
            <wp:effectExtent l="0" t="0" r="0" b="4445"/>
            <wp:docPr id="1366732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73226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91635" cy="6459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6BB17" w14:textId="77777777" w:rsidR="00C84C40" w:rsidRDefault="00C84C40" w:rsidP="00CF40CC">
      <w:pPr>
        <w:pBdr>
          <w:top w:val="nil"/>
          <w:left w:val="nil"/>
          <w:bottom w:val="nil"/>
          <w:right w:val="nil"/>
          <w:between w:val="nil"/>
        </w:pBdr>
        <w:ind w:right="594"/>
        <w:jc w:val="both"/>
        <w:rPr>
          <w:b/>
        </w:rPr>
      </w:pPr>
    </w:p>
    <w:sectPr w:rsidR="00C84C40" w:rsidSect="00E74A8F">
      <w:headerReference w:type="default" r:id="rId10"/>
      <w:pgSz w:w="12240" w:h="15840"/>
      <w:pgMar w:top="1728" w:right="1728" w:bottom="1728" w:left="1728" w:header="1728" w:footer="172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402CD" w14:textId="77777777" w:rsidR="00E74A8F" w:rsidRDefault="00E74A8F">
      <w:r>
        <w:separator/>
      </w:r>
    </w:p>
  </w:endnote>
  <w:endnote w:type="continuationSeparator" w:id="0">
    <w:p w14:paraId="3D246072" w14:textId="77777777" w:rsidR="00E74A8F" w:rsidRDefault="00E74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0E349" w14:textId="77777777" w:rsidR="00E74A8F" w:rsidRDefault="00E74A8F">
      <w:r>
        <w:separator/>
      </w:r>
    </w:p>
  </w:footnote>
  <w:footnote w:type="continuationSeparator" w:id="0">
    <w:p w14:paraId="7BBDA0B3" w14:textId="77777777" w:rsidR="00E74A8F" w:rsidRDefault="00E74A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B3E23" w14:textId="24E0A420" w:rsidR="00783C1D" w:rsidRDefault="00783C1D" w:rsidP="00C31BEE">
    <w:pPr>
      <w:pBdr>
        <w:top w:val="nil"/>
        <w:left w:val="nil"/>
        <w:bottom w:val="nil"/>
        <w:right w:val="nil"/>
        <w:between w:val="nil"/>
      </w:pBdr>
      <w:tabs>
        <w:tab w:val="right" w:pos="9020"/>
        <w:tab w:val="center" w:pos="4680"/>
        <w:tab w:val="right" w:pos="9360"/>
      </w:tabs>
      <w:jc w:val="center"/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D237F"/>
    <w:multiLevelType w:val="hybridMultilevel"/>
    <w:tmpl w:val="E6969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0363EA6">
      <w:start w:val="1"/>
      <w:numFmt w:val="decimal"/>
      <w:lvlText w:val="%3."/>
      <w:lvlJc w:val="right"/>
      <w:pPr>
        <w:ind w:left="2160" w:hanging="180"/>
      </w:pPr>
      <w:rPr>
        <w:rFonts w:ascii="Times New Roman" w:eastAsia="Times New Roman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727FF"/>
    <w:multiLevelType w:val="hybridMultilevel"/>
    <w:tmpl w:val="24EA6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56806">
    <w:abstractNumId w:val="0"/>
  </w:num>
  <w:num w:numId="2" w16cid:durableId="515341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C1D"/>
    <w:rsid w:val="00000F31"/>
    <w:rsid w:val="00001F39"/>
    <w:rsid w:val="00010ED6"/>
    <w:rsid w:val="0002310C"/>
    <w:rsid w:val="00023CDF"/>
    <w:rsid w:val="00035986"/>
    <w:rsid w:val="00041BE5"/>
    <w:rsid w:val="00044FC5"/>
    <w:rsid w:val="00053C03"/>
    <w:rsid w:val="00080E5F"/>
    <w:rsid w:val="00082FD0"/>
    <w:rsid w:val="000949DF"/>
    <w:rsid w:val="000B60A8"/>
    <w:rsid w:val="000E1886"/>
    <w:rsid w:val="000E567D"/>
    <w:rsid w:val="000E7210"/>
    <w:rsid w:val="00104C85"/>
    <w:rsid w:val="001239A5"/>
    <w:rsid w:val="001361B1"/>
    <w:rsid w:val="00141117"/>
    <w:rsid w:val="001429D0"/>
    <w:rsid w:val="0014654D"/>
    <w:rsid w:val="00192357"/>
    <w:rsid w:val="00194F83"/>
    <w:rsid w:val="001971C3"/>
    <w:rsid w:val="001A39E2"/>
    <w:rsid w:val="001F0FAC"/>
    <w:rsid w:val="001F3238"/>
    <w:rsid w:val="001F61B5"/>
    <w:rsid w:val="00207F73"/>
    <w:rsid w:val="00210E65"/>
    <w:rsid w:val="002233D2"/>
    <w:rsid w:val="00226C6E"/>
    <w:rsid w:val="00241E67"/>
    <w:rsid w:val="002725F3"/>
    <w:rsid w:val="002874DA"/>
    <w:rsid w:val="00290E2B"/>
    <w:rsid w:val="00296899"/>
    <w:rsid w:val="002B3743"/>
    <w:rsid w:val="002B766E"/>
    <w:rsid w:val="003353AD"/>
    <w:rsid w:val="00360101"/>
    <w:rsid w:val="003703DD"/>
    <w:rsid w:val="00376F9B"/>
    <w:rsid w:val="00385809"/>
    <w:rsid w:val="003A000A"/>
    <w:rsid w:val="003A16AE"/>
    <w:rsid w:val="003A1837"/>
    <w:rsid w:val="003B4E83"/>
    <w:rsid w:val="003B5817"/>
    <w:rsid w:val="003E2A6F"/>
    <w:rsid w:val="003F515C"/>
    <w:rsid w:val="004174CD"/>
    <w:rsid w:val="004448AA"/>
    <w:rsid w:val="00457285"/>
    <w:rsid w:val="0046697C"/>
    <w:rsid w:val="00477E65"/>
    <w:rsid w:val="004A4428"/>
    <w:rsid w:val="004B0EA5"/>
    <w:rsid w:val="004C4CA0"/>
    <w:rsid w:val="004D1B20"/>
    <w:rsid w:val="004D2676"/>
    <w:rsid w:val="004F5F1D"/>
    <w:rsid w:val="005127B3"/>
    <w:rsid w:val="005127F5"/>
    <w:rsid w:val="005166CE"/>
    <w:rsid w:val="005428F9"/>
    <w:rsid w:val="0055116C"/>
    <w:rsid w:val="00566B39"/>
    <w:rsid w:val="00571F39"/>
    <w:rsid w:val="00590584"/>
    <w:rsid w:val="00597596"/>
    <w:rsid w:val="005A21AF"/>
    <w:rsid w:val="005A6290"/>
    <w:rsid w:val="005A721E"/>
    <w:rsid w:val="005B2698"/>
    <w:rsid w:val="005F37DB"/>
    <w:rsid w:val="00603181"/>
    <w:rsid w:val="00607C0B"/>
    <w:rsid w:val="006120CC"/>
    <w:rsid w:val="006134D9"/>
    <w:rsid w:val="0062140E"/>
    <w:rsid w:val="00621ED4"/>
    <w:rsid w:val="006248EE"/>
    <w:rsid w:val="006312EC"/>
    <w:rsid w:val="006509DA"/>
    <w:rsid w:val="00651200"/>
    <w:rsid w:val="00662C45"/>
    <w:rsid w:val="00672BE5"/>
    <w:rsid w:val="0067777D"/>
    <w:rsid w:val="00684FFB"/>
    <w:rsid w:val="006A7A13"/>
    <w:rsid w:val="006C5B8E"/>
    <w:rsid w:val="006E4896"/>
    <w:rsid w:val="006E7DCA"/>
    <w:rsid w:val="006F6DB0"/>
    <w:rsid w:val="00701D76"/>
    <w:rsid w:val="0070542A"/>
    <w:rsid w:val="00730B4E"/>
    <w:rsid w:val="00735522"/>
    <w:rsid w:val="0074056F"/>
    <w:rsid w:val="00766318"/>
    <w:rsid w:val="007729EB"/>
    <w:rsid w:val="00783C1D"/>
    <w:rsid w:val="00796EA4"/>
    <w:rsid w:val="007A2103"/>
    <w:rsid w:val="007A35E4"/>
    <w:rsid w:val="007A46F4"/>
    <w:rsid w:val="007C381D"/>
    <w:rsid w:val="007D6255"/>
    <w:rsid w:val="007D797F"/>
    <w:rsid w:val="007E41F2"/>
    <w:rsid w:val="007F3EFE"/>
    <w:rsid w:val="008346F7"/>
    <w:rsid w:val="00836138"/>
    <w:rsid w:val="008461A2"/>
    <w:rsid w:val="00864B74"/>
    <w:rsid w:val="0087799F"/>
    <w:rsid w:val="00880328"/>
    <w:rsid w:val="0089759A"/>
    <w:rsid w:val="008C2529"/>
    <w:rsid w:val="008C3589"/>
    <w:rsid w:val="008C58E4"/>
    <w:rsid w:val="008C6374"/>
    <w:rsid w:val="008C6963"/>
    <w:rsid w:val="008D7B2A"/>
    <w:rsid w:val="008E4DC8"/>
    <w:rsid w:val="008E6A2C"/>
    <w:rsid w:val="008F0122"/>
    <w:rsid w:val="008F2797"/>
    <w:rsid w:val="009071C9"/>
    <w:rsid w:val="00912629"/>
    <w:rsid w:val="00913E20"/>
    <w:rsid w:val="00933FCA"/>
    <w:rsid w:val="00946C2D"/>
    <w:rsid w:val="00967962"/>
    <w:rsid w:val="00971C8E"/>
    <w:rsid w:val="00972D10"/>
    <w:rsid w:val="009C04FB"/>
    <w:rsid w:val="009D1529"/>
    <w:rsid w:val="009E2475"/>
    <w:rsid w:val="00A05DC5"/>
    <w:rsid w:val="00A21C25"/>
    <w:rsid w:val="00A21DF3"/>
    <w:rsid w:val="00A41C25"/>
    <w:rsid w:val="00A45FD1"/>
    <w:rsid w:val="00A629CD"/>
    <w:rsid w:val="00A67952"/>
    <w:rsid w:val="00A75E34"/>
    <w:rsid w:val="00A80E19"/>
    <w:rsid w:val="00AD5B71"/>
    <w:rsid w:val="00AD716B"/>
    <w:rsid w:val="00B01456"/>
    <w:rsid w:val="00B0755B"/>
    <w:rsid w:val="00B202BA"/>
    <w:rsid w:val="00B748A8"/>
    <w:rsid w:val="00B80F58"/>
    <w:rsid w:val="00B816C6"/>
    <w:rsid w:val="00B861F7"/>
    <w:rsid w:val="00BA11CC"/>
    <w:rsid w:val="00BA6541"/>
    <w:rsid w:val="00BA7960"/>
    <w:rsid w:val="00BC468D"/>
    <w:rsid w:val="00BD2232"/>
    <w:rsid w:val="00BD4B3F"/>
    <w:rsid w:val="00C03CF0"/>
    <w:rsid w:val="00C120EF"/>
    <w:rsid w:val="00C124B2"/>
    <w:rsid w:val="00C25F15"/>
    <w:rsid w:val="00C31BEE"/>
    <w:rsid w:val="00C6333F"/>
    <w:rsid w:val="00C70436"/>
    <w:rsid w:val="00C83BFC"/>
    <w:rsid w:val="00C84C40"/>
    <w:rsid w:val="00CA0AFF"/>
    <w:rsid w:val="00CA434F"/>
    <w:rsid w:val="00CF40CC"/>
    <w:rsid w:val="00D15381"/>
    <w:rsid w:val="00D26EC1"/>
    <w:rsid w:val="00D410DA"/>
    <w:rsid w:val="00D50E8C"/>
    <w:rsid w:val="00D543FB"/>
    <w:rsid w:val="00D56DED"/>
    <w:rsid w:val="00D61BCB"/>
    <w:rsid w:val="00D64C1F"/>
    <w:rsid w:val="00D70C5E"/>
    <w:rsid w:val="00D81468"/>
    <w:rsid w:val="00D84965"/>
    <w:rsid w:val="00D866BD"/>
    <w:rsid w:val="00D87538"/>
    <w:rsid w:val="00D956F4"/>
    <w:rsid w:val="00DC4A30"/>
    <w:rsid w:val="00DE698A"/>
    <w:rsid w:val="00E0773A"/>
    <w:rsid w:val="00E104C2"/>
    <w:rsid w:val="00E317BD"/>
    <w:rsid w:val="00E51E47"/>
    <w:rsid w:val="00E62A52"/>
    <w:rsid w:val="00E63F34"/>
    <w:rsid w:val="00E665CB"/>
    <w:rsid w:val="00E6717E"/>
    <w:rsid w:val="00E74A8F"/>
    <w:rsid w:val="00E777EB"/>
    <w:rsid w:val="00E83C8F"/>
    <w:rsid w:val="00EA0C1D"/>
    <w:rsid w:val="00F2212C"/>
    <w:rsid w:val="00F30694"/>
    <w:rsid w:val="00F33F44"/>
    <w:rsid w:val="00F52310"/>
    <w:rsid w:val="00F666DF"/>
    <w:rsid w:val="00F739B1"/>
    <w:rsid w:val="00F80A42"/>
    <w:rsid w:val="00F876FA"/>
    <w:rsid w:val="00F965BC"/>
    <w:rsid w:val="00FA25D2"/>
    <w:rsid w:val="00FA61E0"/>
    <w:rsid w:val="00FC0ECD"/>
    <w:rsid w:val="00FE13DA"/>
    <w:rsid w:val="00FE36CF"/>
    <w:rsid w:val="00FE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12512"/>
  <w15:docId w15:val="{ED2C6070-8C5B-2444-9776-E122B11A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C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Heading1">
    <w:name w:val="heading 1"/>
    <w:basedOn w:val="Normal"/>
    <w:link w:val="Heading1Char"/>
    <w:uiPriority w:val="9"/>
    <w:qFormat/>
    <w:rsid w:val="002D19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6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6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E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9BF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0">
    <w:name w:val="Hyperlink.0"/>
    <w:basedOn w:val="Hyperlink"/>
    <w:rPr>
      <w:outline w:val="0"/>
      <w:color w:val="0000FF"/>
      <w:u w:val="single" w:color="0000FF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b/>
      <w:bCs/>
      <w:outline w:val="0"/>
      <w:color w:val="3156A2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C11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character" w:customStyle="1" w:styleId="apple-converted-space">
    <w:name w:val="apple-converted-space"/>
    <w:basedOn w:val="DefaultParagraphFont"/>
    <w:rsid w:val="00047A27"/>
  </w:style>
  <w:style w:type="paragraph" w:customStyle="1" w:styleId="gmail-bodya">
    <w:name w:val="gmail-bodya"/>
    <w:basedOn w:val="Normal"/>
    <w:rsid w:val="00812E03"/>
    <w:pPr>
      <w:spacing w:before="100" w:beforeAutospacing="1" w:after="100" w:afterAutospacing="1"/>
    </w:pPr>
  </w:style>
  <w:style w:type="character" w:customStyle="1" w:styleId="gmail-apple-converted-space">
    <w:name w:val="gmail-apple-converted-space"/>
    <w:basedOn w:val="DefaultParagraphFont"/>
    <w:rsid w:val="00812E03"/>
  </w:style>
  <w:style w:type="character" w:styleId="UnresolvedMention">
    <w:name w:val="Unresolved Mention"/>
    <w:basedOn w:val="DefaultParagraphFont"/>
    <w:uiPriority w:val="99"/>
    <w:semiHidden/>
    <w:unhideWhenUsed/>
    <w:rsid w:val="00B71B6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D194F"/>
    <w:rPr>
      <w:b/>
      <w:bCs/>
    </w:rPr>
  </w:style>
  <w:style w:type="character" w:customStyle="1" w:styleId="nlmcontrib-group">
    <w:name w:val="nlm_contrib-group"/>
    <w:basedOn w:val="DefaultParagraphFont"/>
    <w:rsid w:val="002D194F"/>
  </w:style>
  <w:style w:type="character" w:customStyle="1" w:styleId="nlmx">
    <w:name w:val="nlm_x"/>
    <w:basedOn w:val="DefaultParagraphFont"/>
    <w:rsid w:val="002D194F"/>
  </w:style>
  <w:style w:type="character" w:customStyle="1" w:styleId="nlmarticle-title">
    <w:name w:val="nlm_article-title"/>
    <w:basedOn w:val="DefaultParagraphFont"/>
    <w:rsid w:val="002D194F"/>
  </w:style>
  <w:style w:type="character" w:customStyle="1" w:styleId="citationsource-journal">
    <w:name w:val="citation_source-journal"/>
    <w:basedOn w:val="DefaultParagraphFont"/>
    <w:rsid w:val="002D194F"/>
  </w:style>
  <w:style w:type="character" w:customStyle="1" w:styleId="nlmyear">
    <w:name w:val="nlm_year"/>
    <w:basedOn w:val="DefaultParagraphFont"/>
    <w:rsid w:val="002D194F"/>
  </w:style>
  <w:style w:type="character" w:customStyle="1" w:styleId="nlmvolume">
    <w:name w:val="nlm_volume"/>
    <w:basedOn w:val="DefaultParagraphFont"/>
    <w:rsid w:val="002D194F"/>
  </w:style>
  <w:style w:type="character" w:customStyle="1" w:styleId="nlmfpage">
    <w:name w:val="nlm_fpage"/>
    <w:basedOn w:val="DefaultParagraphFont"/>
    <w:rsid w:val="002D194F"/>
  </w:style>
  <w:style w:type="character" w:customStyle="1" w:styleId="nlmlpage">
    <w:name w:val="nlm_lpage"/>
    <w:basedOn w:val="DefaultParagraphFont"/>
    <w:rsid w:val="002D194F"/>
  </w:style>
  <w:style w:type="character" w:customStyle="1" w:styleId="citationsource-book">
    <w:name w:val="citation_source-book"/>
    <w:basedOn w:val="DefaultParagraphFont"/>
    <w:rsid w:val="002D194F"/>
  </w:style>
  <w:style w:type="character" w:customStyle="1" w:styleId="nlmpublisher-loc">
    <w:name w:val="nlm_publisher-loc"/>
    <w:basedOn w:val="DefaultParagraphFont"/>
    <w:rsid w:val="002D194F"/>
  </w:style>
  <w:style w:type="character" w:styleId="FollowedHyperlink">
    <w:name w:val="FollowedHyperlink"/>
    <w:basedOn w:val="DefaultParagraphFont"/>
    <w:uiPriority w:val="99"/>
    <w:semiHidden/>
    <w:unhideWhenUsed/>
    <w:rsid w:val="002D194F"/>
    <w:rPr>
      <w:color w:val="FF00FF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D194F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0B09AB"/>
    <w:pPr>
      <w:ind w:left="720"/>
      <w:contextualSpacing/>
    </w:pPr>
  </w:style>
  <w:style w:type="character" w:customStyle="1" w:styleId="hlfld-title">
    <w:name w:val="hlfld-title"/>
    <w:basedOn w:val="DefaultParagraphFont"/>
    <w:rsid w:val="009A7842"/>
  </w:style>
  <w:style w:type="character" w:customStyle="1" w:styleId="hlfld-contribauthor">
    <w:name w:val="hlfld-contribauthor"/>
    <w:basedOn w:val="DefaultParagraphFont"/>
    <w:rsid w:val="009A7842"/>
  </w:style>
  <w:style w:type="character" w:customStyle="1" w:styleId="html-italic">
    <w:name w:val="html-italic"/>
    <w:basedOn w:val="DefaultParagraphFont"/>
    <w:rsid w:val="00E042FD"/>
  </w:style>
  <w:style w:type="character" w:customStyle="1" w:styleId="title-text">
    <w:name w:val="title-text"/>
    <w:basedOn w:val="DefaultParagraphFont"/>
    <w:rsid w:val="006D4F51"/>
  </w:style>
  <w:style w:type="character" w:customStyle="1" w:styleId="sr-only">
    <w:name w:val="sr-only"/>
    <w:basedOn w:val="DefaultParagraphFont"/>
    <w:rsid w:val="006D4F51"/>
  </w:style>
  <w:style w:type="character" w:customStyle="1" w:styleId="text">
    <w:name w:val="text"/>
    <w:basedOn w:val="DefaultParagraphFont"/>
    <w:rsid w:val="006D4F51"/>
  </w:style>
  <w:style w:type="character" w:customStyle="1" w:styleId="author-ref">
    <w:name w:val="author-ref"/>
    <w:basedOn w:val="DefaultParagraphFont"/>
    <w:rsid w:val="006D4F51"/>
  </w:style>
  <w:style w:type="character" w:customStyle="1" w:styleId="journalname">
    <w:name w:val="journalname"/>
    <w:basedOn w:val="DefaultParagraphFont"/>
    <w:rsid w:val="003232A0"/>
  </w:style>
  <w:style w:type="character" w:customStyle="1" w:styleId="year">
    <w:name w:val="year"/>
    <w:basedOn w:val="DefaultParagraphFont"/>
    <w:rsid w:val="003232A0"/>
  </w:style>
  <w:style w:type="character" w:customStyle="1" w:styleId="volume">
    <w:name w:val="volume"/>
    <w:basedOn w:val="DefaultParagraphFont"/>
    <w:rsid w:val="003232A0"/>
  </w:style>
  <w:style w:type="character" w:customStyle="1" w:styleId="issue">
    <w:name w:val="issue"/>
    <w:basedOn w:val="DefaultParagraphFont"/>
    <w:rsid w:val="003232A0"/>
  </w:style>
  <w:style w:type="character" w:customStyle="1" w:styleId="page">
    <w:name w:val="page"/>
    <w:basedOn w:val="DefaultParagraphFont"/>
    <w:rsid w:val="003232A0"/>
  </w:style>
  <w:style w:type="character" w:styleId="Emphasis">
    <w:name w:val="Emphasis"/>
    <w:basedOn w:val="DefaultParagraphFont"/>
    <w:uiPriority w:val="20"/>
    <w:qFormat/>
    <w:rsid w:val="000C1844"/>
    <w:rPr>
      <w:i/>
      <w:iCs/>
    </w:rPr>
  </w:style>
  <w:style w:type="character" w:customStyle="1" w:styleId="authors">
    <w:name w:val="authors"/>
    <w:basedOn w:val="DefaultParagraphFont"/>
    <w:rsid w:val="00FE7EB4"/>
  </w:style>
  <w:style w:type="character" w:customStyle="1" w:styleId="Date1">
    <w:name w:val="Date1"/>
    <w:basedOn w:val="DefaultParagraphFont"/>
    <w:rsid w:val="00FE7EB4"/>
  </w:style>
  <w:style w:type="character" w:customStyle="1" w:styleId="arttitle">
    <w:name w:val="art_title"/>
    <w:basedOn w:val="DefaultParagraphFont"/>
    <w:rsid w:val="00FE7EB4"/>
  </w:style>
  <w:style w:type="character" w:customStyle="1" w:styleId="serialtitle">
    <w:name w:val="serial_title"/>
    <w:basedOn w:val="DefaultParagraphFont"/>
    <w:rsid w:val="00FE7EB4"/>
  </w:style>
  <w:style w:type="character" w:customStyle="1" w:styleId="volumeissue">
    <w:name w:val="volume_issue"/>
    <w:basedOn w:val="DefaultParagraphFont"/>
    <w:rsid w:val="00FE7EB4"/>
  </w:style>
  <w:style w:type="character" w:customStyle="1" w:styleId="pagerange">
    <w:name w:val="page_range"/>
    <w:basedOn w:val="DefaultParagraphFont"/>
    <w:rsid w:val="00FE7EB4"/>
  </w:style>
  <w:style w:type="character" w:customStyle="1" w:styleId="doilink">
    <w:name w:val="doi_link"/>
    <w:basedOn w:val="DefaultParagraphFont"/>
    <w:rsid w:val="00FE7EB4"/>
  </w:style>
  <w:style w:type="character" w:customStyle="1" w:styleId="Heading4Char">
    <w:name w:val="Heading 4 Char"/>
    <w:basedOn w:val="DefaultParagraphFont"/>
    <w:link w:val="Heading4"/>
    <w:uiPriority w:val="9"/>
    <w:semiHidden/>
    <w:rsid w:val="00FE7EB4"/>
    <w:rPr>
      <w:rFonts w:asciiTheme="majorHAnsi" w:eastAsiaTheme="majorEastAsia" w:hAnsiTheme="majorHAnsi" w:cstheme="majorBidi"/>
      <w:i/>
      <w:iCs/>
      <w:color w:val="0079BF" w:themeColor="accent1" w:themeShade="BF"/>
      <w:sz w:val="24"/>
      <w:szCs w:val="24"/>
      <w:bdr w:val="none" w:sz="0" w:space="0" w:color="auto"/>
    </w:rPr>
  </w:style>
  <w:style w:type="character" w:styleId="HTMLCite">
    <w:name w:val="HTML Cite"/>
    <w:basedOn w:val="DefaultParagraphFont"/>
    <w:uiPriority w:val="99"/>
    <w:semiHidden/>
    <w:unhideWhenUsed/>
    <w:rsid w:val="00FE7EB4"/>
    <w:rPr>
      <w:i/>
      <w:iCs/>
    </w:rPr>
  </w:style>
  <w:style w:type="paragraph" w:styleId="NormalWeb">
    <w:name w:val="Normal (Web)"/>
    <w:basedOn w:val="Normal"/>
    <w:uiPriority w:val="99"/>
    <w:unhideWhenUsed/>
    <w:rsid w:val="00776EA9"/>
    <w:pPr>
      <w:spacing w:before="100" w:beforeAutospacing="1" w:after="100" w:afterAutospacing="1"/>
    </w:pPr>
  </w:style>
  <w:style w:type="character" w:customStyle="1" w:styleId="authors-list-item">
    <w:name w:val="authors-list-item"/>
    <w:basedOn w:val="DefaultParagraphFont"/>
    <w:rsid w:val="00064648"/>
  </w:style>
  <w:style w:type="character" w:customStyle="1" w:styleId="author-sup-separator">
    <w:name w:val="author-sup-separator"/>
    <w:basedOn w:val="DefaultParagraphFont"/>
    <w:rsid w:val="00064648"/>
  </w:style>
  <w:style w:type="character" w:customStyle="1" w:styleId="comma">
    <w:name w:val="comma"/>
    <w:basedOn w:val="DefaultParagraphFont"/>
    <w:rsid w:val="00064648"/>
  </w:style>
  <w:style w:type="character" w:customStyle="1" w:styleId="Title1">
    <w:name w:val="Title1"/>
    <w:basedOn w:val="DefaultParagraphFont"/>
    <w:rsid w:val="00064648"/>
  </w:style>
  <w:style w:type="character" w:customStyle="1" w:styleId="identifier">
    <w:name w:val="identifier"/>
    <w:basedOn w:val="DefaultParagraphFont"/>
    <w:rsid w:val="00064648"/>
  </w:style>
  <w:style w:type="character" w:customStyle="1" w:styleId="id-label">
    <w:name w:val="id-label"/>
    <w:basedOn w:val="DefaultParagraphFont"/>
    <w:rsid w:val="00064648"/>
  </w:style>
  <w:style w:type="character" w:customStyle="1" w:styleId="fm-vol-iss-date">
    <w:name w:val="fm-vol-iss-date"/>
    <w:basedOn w:val="DefaultParagraphFont"/>
    <w:rsid w:val="00E82C80"/>
  </w:style>
  <w:style w:type="character" w:customStyle="1" w:styleId="doi">
    <w:name w:val="doi"/>
    <w:basedOn w:val="DefaultParagraphFont"/>
    <w:rsid w:val="00E82C80"/>
  </w:style>
  <w:style w:type="character" w:customStyle="1" w:styleId="fm-citation-ids-label">
    <w:name w:val="fm-citation-ids-label"/>
    <w:basedOn w:val="DefaultParagraphFont"/>
    <w:rsid w:val="00E82C80"/>
  </w:style>
  <w:style w:type="character" w:customStyle="1" w:styleId="Heading2Char">
    <w:name w:val="Heading 2 Char"/>
    <w:basedOn w:val="DefaultParagraphFont"/>
    <w:link w:val="Heading2"/>
    <w:uiPriority w:val="9"/>
    <w:rsid w:val="00312652"/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one" w:sz="0" w:space="0" w:color="auto"/>
    </w:rPr>
  </w:style>
  <w:style w:type="character" w:customStyle="1" w:styleId="author">
    <w:name w:val="author"/>
    <w:basedOn w:val="DefaultParagraphFont"/>
    <w:rsid w:val="00312652"/>
  </w:style>
  <w:style w:type="character" w:customStyle="1" w:styleId="Date2">
    <w:name w:val="Date2"/>
    <w:basedOn w:val="DefaultParagraphFont"/>
    <w:rsid w:val="00E024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F0"/>
    <w:rPr>
      <w:rFonts w:eastAsia="Times New Roman"/>
      <w:b/>
      <w:bCs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863650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</w:rPr>
  </w:style>
  <w:style w:type="character" w:customStyle="1" w:styleId="apple-tab-span">
    <w:name w:val="apple-tab-span"/>
    <w:basedOn w:val="DefaultParagraphFont"/>
    <w:rsid w:val="00863650"/>
  </w:style>
  <w:style w:type="paragraph" w:styleId="Header">
    <w:name w:val="header"/>
    <w:basedOn w:val="Normal"/>
    <w:link w:val="HeaderChar"/>
    <w:uiPriority w:val="99"/>
    <w:unhideWhenUsed/>
    <w:rsid w:val="000D2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A2B"/>
    <w:rPr>
      <w:rFonts w:eastAsia="Times New Roman"/>
      <w:sz w:val="24"/>
      <w:szCs w:val="24"/>
      <w:bdr w:val="none" w:sz="0" w:space="0" w:color="auto"/>
    </w:rPr>
  </w:style>
  <w:style w:type="paragraph" w:styleId="Footer">
    <w:name w:val="footer"/>
    <w:basedOn w:val="Normal"/>
    <w:link w:val="FooterChar"/>
    <w:uiPriority w:val="99"/>
    <w:unhideWhenUsed/>
    <w:rsid w:val="000D2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A2B"/>
    <w:rPr>
      <w:rFonts w:eastAsia="Times New Roman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C31BEE"/>
  </w:style>
  <w:style w:type="character" w:customStyle="1" w:styleId="mixed-citation">
    <w:name w:val="mixed-citation"/>
    <w:basedOn w:val="DefaultParagraphFont"/>
    <w:rsid w:val="004D1B20"/>
  </w:style>
  <w:style w:type="character" w:customStyle="1" w:styleId="il">
    <w:name w:val="il"/>
    <w:basedOn w:val="DefaultParagraphFont"/>
    <w:rsid w:val="00E62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0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9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94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4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c5GBoDIOSusJCIyJ9oWUFugXwA==">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DE9DDD-0618-9946-9783-333AEBB70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ppressed entry</cp:lastModifiedBy>
  <cp:revision>2</cp:revision>
  <dcterms:created xsi:type="dcterms:W3CDTF">2024-01-14T21:29:00Z</dcterms:created>
  <dcterms:modified xsi:type="dcterms:W3CDTF">2024-01-14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a9AzBi2"/&gt;&lt;style id="http://www.zotero.org/styles/vancouver" locale="en-US" hasBibliography="1" bibliographyStyleHasBeenSet="0"/&gt;&lt;prefs&gt;&lt;pref name="fieldType" value="Field"/&gt;&lt;/prefs&gt;&lt;/data&gt;</vt:lpwstr>
  </property>
</Properties>
</file>